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-142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3 Table. Full transect data and comparisons between study sites. </w:t>
      </w:r>
    </w:p>
    <w:tbl>
      <w:tblPr>
        <w:tblW w:w="14487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04"/>
        <w:gridCol w:w="4394"/>
        <w:gridCol w:w="2127"/>
        <w:gridCol w:w="2268"/>
        <w:gridCol w:w="2268"/>
        <w:gridCol w:w="141"/>
        <w:gridCol w:w="1985"/>
      </w:tblGrid>
      <w:tr>
        <w:trPr/>
        <w:tc>
          <w:tcPr>
            <w:tcW w:w="569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razilian core transects (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=30)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razilian edge transects (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=30)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namanian transects (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=36)</w:t>
            </w:r>
          </w:p>
        </w:tc>
      </w:tr>
      <w:tr>
        <w:trPr/>
        <w:tc>
          <w:tcPr>
            <w:tcW w:w="569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 ferns and aroid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ll species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rees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4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4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ind w:right="102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1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number per transect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ind w:left="-2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1 ± 2.1 ab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4 ± 3.2 a</w:t>
            </w:r>
          </w:p>
        </w:tc>
        <w:tc>
          <w:tcPr>
            <w:tcW w:w="4394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ind w:right="102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8 ± 2.1 b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DBH (m)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360" w:before="0" w:after="0"/>
              <w:ind w:left="-28" w:hanging="0"/>
              <w:jc w:val="right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0.2 ± 0.1 a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ind w:right="-28" w:hanging="0"/>
              <w:jc w:val="right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0.18 ± 0.06 b</w:t>
            </w:r>
          </w:p>
        </w:tc>
        <w:tc>
          <w:tcPr>
            <w:tcW w:w="4394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ind w:right="1026" w:hanging="0"/>
              <w:jc w:val="right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0.16 ± 0.07 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†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Mean </w:t>
            </w:r>
            <w:r>
              <w:rPr>
                <w:rStyle w:val="Emphasis"/>
                <w:rFonts w:cs="Times New Roman" w:ascii="Times New Roman" w:hAnsi="Times New Roman"/>
                <w:b/>
                <w:i w:val="false"/>
                <w:sz w:val="24"/>
                <w:szCs w:val="24"/>
                <w:lang w:val="en-US"/>
              </w:rPr>
              <w:t>height</w:t>
            </w:r>
            <w:r>
              <w:rPr>
                <w:rStyle w:val="St"/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at first </w:t>
            </w:r>
            <w:r>
              <w:rPr>
                <w:rStyle w:val="Emphasis"/>
                <w:rFonts w:cs="Times New Roman" w:ascii="Times New Roman" w:hAnsi="Times New Roman"/>
                <w:b/>
                <w:i w:val="false"/>
                <w:sz w:val="24"/>
                <w:szCs w:val="24"/>
                <w:lang w:val="en-US"/>
              </w:rPr>
              <w:t>branchin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(m) 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360" w:before="0" w:after="0"/>
              <w:ind w:left="-28" w:hanging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8.2 ± 2.0 a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ind w:right="-28" w:hanging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4.7 ± 2.0 b</w:t>
            </w:r>
          </w:p>
        </w:tc>
        <w:tc>
          <w:tcPr>
            <w:tcW w:w="4394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ind w:right="1026" w:hanging="0"/>
              <w:jc w:val="right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7.8 ± 2.4 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†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height (m)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360" w:before="0" w:after="0"/>
              <w:ind w:left="-28" w:hanging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5.4 ± 3.4 a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ind w:right="-28" w:hanging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0.9 ± 2.7 b</w:t>
            </w:r>
          </w:p>
        </w:tc>
        <w:tc>
          <w:tcPr>
            <w:tcW w:w="4394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ind w:right="1026" w:hanging="0"/>
              <w:jc w:val="right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2.7 ± 3.3 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†</w:t>
            </w:r>
          </w:p>
        </w:tc>
      </w:tr>
      <w:tr>
        <w:trPr/>
        <w:tc>
          <w:tcPr>
            <w:tcW w:w="130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anch abundanc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21</w:t>
            </w:r>
          </w:p>
        </w:tc>
        <w:tc>
          <w:tcPr>
            <w:tcW w:w="4394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ind w:right="102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939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per transect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5 ± 2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4 ± 102</w:t>
            </w:r>
          </w:p>
        </w:tc>
        <w:tc>
          <w:tcPr>
            <w:tcW w:w="4394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ind w:right="102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0 ± 169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per 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0 ± 1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 ± 41</w:t>
            </w:r>
          </w:p>
        </w:tc>
        <w:tc>
          <w:tcPr>
            <w:tcW w:w="4394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ind w:right="1026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8 ± 68</w:t>
            </w:r>
          </w:p>
        </w:tc>
      </w:tr>
      <w:tr>
        <w:trPr/>
        <w:tc>
          <w:tcPr>
            <w:tcW w:w="130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piphyte abundance</w:t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9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4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2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per transect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8.2 ± 20.5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ind w:right="-28" w:hanging="0"/>
              <w:jc w:val="right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1.6 ± 17.8 ab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4.6 ± 7.1 b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6.4 ± 9.8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per 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6 ± 0.41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3 ± 0.36 ab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 ± 0.15 b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3 ± 0.20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 adults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3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1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adults per transect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0 ± 8.8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1 ± 11.8 ab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4 ± 4.1 b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 ± 4.7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adults per 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4 ± 0.18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0 ± 0.24 ab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 ± 0.08 b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 ± 0.09</w:t>
            </w:r>
          </w:p>
        </w:tc>
      </w:tr>
      <w:tr>
        <w:trPr/>
        <w:tc>
          <w:tcPr>
            <w:tcW w:w="130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piphyte abundance (detached from branches)</w:t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per transect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0 ± 4.9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0 ± 7.2 ab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 ± 4.3 b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 ± 6.0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per 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 ± 0.10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 ± 0.14 ab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 ± 0.09 b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 ± 0.12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Total adults 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adults per transect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 ± 3.2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 ± 6.2 ab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 ± 3.1 b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 ± 3.8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adults per 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 ± 0.06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 ± 0.12 ab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 ± 0.06 b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 ± 0.08</w:t>
            </w:r>
          </w:p>
        </w:tc>
      </w:tr>
      <w:tr>
        <w:trPr/>
        <w:tc>
          <w:tcPr>
            <w:tcW w:w="130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piphyte abundance (attached to branches)</w:t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0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4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per transect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2 ± 17.0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7 ± 16.8 ab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1 ± 5.1 b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6 ± 6.4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per 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4 ± 0.34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7 ± 0.34 ab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 ± 0.10 b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 ± 0.13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per transect per branch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± 3.5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± 4.5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± 2.0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± 3.1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Total adults 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ind w:right="-108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9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adults per transect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7 ± 6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20± 10.3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 ± 2.5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 ± 2.5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adults per 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 ± 0.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 ± 0.20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 ± 0.05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 ± 0.05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adults per transect per branch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5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± 1.5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8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± 2.4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7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± 1.3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5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± 1.3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</w:tr>
      <w:tr>
        <w:trPr/>
        <w:tc>
          <w:tcPr>
            <w:tcW w:w="130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piphyte richness (total)</w:t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per transect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1 ± 3.2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 ± 1.9 b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 ± 2.3 b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 ± 3.6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per 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0 ± 0.06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 ± 0.04 b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 ± 0.05 b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 ± 0.07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 adults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adults per transect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 ± 2.7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 ± 1.3 b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 ± 1.6 b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 ± 2.0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adults per 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 ± 0.05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 ± 0.02 b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 ± 0.03 b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 ± 0.04</w:t>
            </w:r>
          </w:p>
        </w:tc>
      </w:tr>
      <w:tr>
        <w:trPr/>
        <w:tc>
          <w:tcPr>
            <w:tcW w:w="130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piphyte richness (detached from branches)</w:t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per transect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0 ± 2.4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 ± 1.1 b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 ± 1.4 b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 ± 2.4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per 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 ± 0.05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5 ± 0.02 b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 ± 0.03b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 ± 0.05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 adults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adults per transect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 ± 1.9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 ± 0.7 b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 ± 1.0 b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 ± 1.5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adults per 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 ± 0.04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7 ± 0.014 b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8 ± 0.02 b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 ± 0.03</w:t>
            </w:r>
          </w:p>
        </w:tc>
      </w:tr>
      <w:tr>
        <w:trPr/>
        <w:tc>
          <w:tcPr>
            <w:tcW w:w="130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piphyte richness (attached to branches)</w:t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per transect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 ± 2.5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 ± 1.8 b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 ± 1.6 b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 ± 2.3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per 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6 ± 0.05 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8 ± 0.35 b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 ± 0.03 b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 ± 0.05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per transect per branch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7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± 7.1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2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± 5.5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3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± 7.5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3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± 7.9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Total adults 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adults per transect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7 ± 2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0 ± 1.14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2 ± 1.08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4 ± 1.24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adults per 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27" w:type="dxa"/>
            <w:tcBorders/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 ± 0.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5 ± 0.02</w:t>
            </w:r>
          </w:p>
        </w:tc>
        <w:tc>
          <w:tcPr>
            <w:tcW w:w="2409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4 ± 0.02</w:t>
            </w:r>
          </w:p>
        </w:tc>
        <w:tc>
          <w:tcPr>
            <w:tcW w:w="198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9 ± 0.02</w:t>
            </w:r>
          </w:p>
        </w:tc>
      </w:tr>
      <w:tr>
        <w:trPr/>
        <w:tc>
          <w:tcPr>
            <w:tcW w:w="130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adults per transect per branch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± 4.6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± 3.0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2409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± 4.5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2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± 4.2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ndicates n=35 (excluding one transect without trees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everal measures characterizing forest structure, branch abundance, as well as epiphyte abundance and richness were standardized per transect and their means were compared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with 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>simultaneous max-</w:t>
      </w:r>
      <w:r>
        <w:rPr>
          <w:rFonts w:cs="Times New Roman" w:ascii="Times New Roman" w:hAnsi="Times New Roman"/>
          <w:i/>
          <w:sz w:val="24"/>
          <w:szCs w:val="24"/>
          <w:lang w:val="en-US" w:eastAsia="de-DE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 xml:space="preserve"> tests using Tukey contrasts that are robust under non-normality, heteroscedasticity and variable sample size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Herberich&lt;/Author&gt;&lt;Year&gt;2010&lt;/Year&gt;&lt;RecNum&gt;11734&lt;/RecNum&gt;&lt;record&gt;&lt;rec-number&gt;11734&lt;/rec-number&gt;&lt;foreign-keys&gt;&lt;key app="EN" db-id="dexvwa5ty2vvsze95zuvrt2f9r52vpxzexex"&gt;11734&lt;/key&gt;&lt;/foreign-keys&gt;&lt;ref-type name="Journal Article"&gt;17&lt;/ref-type&gt;&lt;contributors&gt;&lt;authors&gt;&lt;author&gt;Herberich, E.&lt;/author&gt;&lt;author&gt;Sikorski, J.&lt;/author&gt;&lt;author&gt;Hothorn, T.&lt;/author&gt;&lt;/authors&gt;&lt;/contributors&gt;&lt;auth-address&gt;Herberich, E&amp;#xD;Univ Munich, Inst Stat, Munich, Germany&amp;#xD;Univ Munich, Inst Stat, Munich, Germany&amp;#xD;Univ Munich, Inst Stat, Munich, Germany&amp;#xD;Deutsch Sammlung Mikroorganismen &amp;amp; Zellkulturen G, Braunschweig, Germany&lt;/auth-address&gt;&lt;titles&gt;&lt;title&gt;A robust procedure for comparing multiple means under heteroscedasticity in unbalanced design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9788&lt;/pages&gt;&lt;volume&gt;5&lt;/volume&gt;&lt;number&gt;3&lt;/number&gt;&lt;keywords&gt;&lt;keyword&gt;unequal error variances&lt;/keyword&gt;&lt;keyword&gt;bacillus-simplex&lt;/keyword&gt;&lt;keyword&gt;evolution canyon&lt;/keyword&gt;&lt;keyword&gt;anova&lt;/keyword&gt;&lt;keyword&gt;israel&lt;/keyword&gt;&lt;keyword&gt;adaptation&lt;/keyword&gt;&lt;keyword&gt;model&lt;/keyword&gt;&lt;/keywords&gt;&lt;dates&gt;&lt;year&gt;2010&lt;/year&gt;&lt;pub-dates&gt;&lt;date&gt;Mar 29&lt;/date&gt;&lt;/pub-dates&gt;&lt;/dates&gt;&lt;isbn&gt;1932-6203&lt;/isbn&gt;&lt;accession-num&gt;ISI:000276163100001&lt;/accession-num&gt;&lt;urls&gt;&lt;related-urls&gt;&lt;url&gt;&amp;lt;Go to ISI&amp;gt;://000276163100001&lt;/url&gt;&lt;/related-urls&gt;&lt;/urls&gt;&lt;electronic-resource-num&gt;10.1371/journal.pone.0009788&lt;/electronic-resource-num&gt;&lt;language&gt;English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de-DE"/>
        </w:rPr>
        <w:t xml:space="preserve">. The standardized measures </w:t>
      </w:r>
      <w:r>
        <w:rPr>
          <w:rFonts w:cs="Times New Roman" w:ascii="Times New Roman" w:hAnsi="Times New Roman"/>
          <w:sz w:val="24"/>
          <w:szCs w:val="24"/>
          <w:lang w:val="en-US"/>
        </w:rPr>
        <w:t>± SD are given below. Significantly different means are followed by different letters representing pairwise differences. Additionally, total numbers per study site are provided. We show values with both the transect and 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s unit area. Note that for epiphytes, only mean values for Panamanian transects without ferns and aroids were used in the comparisons with Brazilian study site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8"/>
          <w:szCs w:val="24"/>
          <w:lang w:val="en-US" w:eastAsia="de-DE"/>
        </w:rPr>
        <w:t>Reference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8"/>
          <w:szCs w:val="24"/>
          <w:lang w:val="en-US" w:eastAsia="de-DE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. Herberich E, Sikorski J, Hothorn T. A robust procedure for comparing multiple means under heteroscedasticity in unbalanced designs. Plos One 2010;5: e9788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eastAsia="SimSun;宋体"/>
      <w:kern w:val="2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themaZchn">
    <w:name w:val="Kommentarthema Zchn"/>
    <w:qFormat/>
    <w:rPr>
      <w:rFonts w:eastAsia="SimSun;宋体"/>
      <w:b/>
      <w:bCs/>
      <w:kern w:val="2"/>
      <w:lang w:val="de-DE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uppressAutoHyphens w:val="true"/>
    </w:pPr>
    <w:rPr>
      <w:rFonts w:eastAsia="SimSun;宋体"/>
      <w:kern w:val="2"/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ommentarthema">
    <w:name w:val="Kommentarthema"/>
    <w:basedOn w:val="Kommentartext"/>
    <w:next w:val="Kommentartext"/>
    <w:qFormat/>
    <w:pPr>
      <w:suppressAutoHyphens w:val="false"/>
    </w:pPr>
    <w:rPr>
      <w:b/>
      <w:bCs/>
      <w:lang w:val="de-DE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9T14:13:00Z</dcterms:created>
  <dc:creator>Juliano</dc:creator>
  <dc:description/>
  <cp:keywords/>
  <dc:language>en-US</dc:language>
  <cp:lastModifiedBy>Juliano</cp:lastModifiedBy>
  <dcterms:modified xsi:type="dcterms:W3CDTF">2015-04-29T10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